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4A799" w14:textId="77777777" w:rsidR="0067395C" w:rsidRPr="007F554E" w:rsidRDefault="0067395C" w:rsidP="0067395C">
      <w:pPr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7F554E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Supplementary Materials</w:t>
      </w:r>
    </w:p>
    <w:p w14:paraId="117E6AEE" w14:textId="2A5F261B" w:rsidR="0067395C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transcriptomic libraries analyzed in this study.</w:t>
      </w:r>
    </w:p>
    <w:p w14:paraId="5CEE4EBF" w14:textId="1FC8C297" w:rsidR="00F27D8C" w:rsidRDefault="00F27D8C" w:rsidP="00F27D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</w:t>
      </w:r>
      <w:r w:rsidRPr="00DE74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E74F3">
        <w:rPr>
          <w:rFonts w:ascii="Times New Roman" w:hAnsi="Times New Roman" w:cs="Times New Roman"/>
          <w:color w:val="000000" w:themeColor="text1"/>
          <w:sz w:val="24"/>
          <w:szCs w:val="24"/>
        </w:rPr>
        <w:t>auralexin and lignin biosynthes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DE74F3">
        <w:rPr>
          <w:rFonts w:ascii="Times New Roman" w:hAnsi="Times New Roman" w:cs="Times New Roman"/>
          <w:color w:val="000000" w:themeColor="text1"/>
          <w:sz w:val="24"/>
          <w:szCs w:val="24"/>
        </w:rPr>
        <w:t>related genes</w:t>
      </w:r>
    </w:p>
    <w:p w14:paraId="6CCFFA47" w14:textId="63DB6B78" w:rsidR="00F27D8C" w:rsidRPr="00F27D8C" w:rsidRDefault="00F27D8C" w:rsidP="0067395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3. </w:t>
      </w:r>
      <w:r w:rsidRPr="00DE74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used for qRT-PC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</w:t>
      </w:r>
      <w:r w:rsidRPr="00DE74F3">
        <w:rPr>
          <w:rFonts w:ascii="Times New Roman" w:hAnsi="Times New Roman" w:cs="Times New Roman"/>
          <w:color w:val="000000" w:themeColor="text1"/>
          <w:sz w:val="24"/>
          <w:szCs w:val="24"/>
        </w:rPr>
        <w:t>in this study.</w:t>
      </w:r>
      <w:r w:rsidRPr="00DE74F3" w:rsidDel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BA34D18" w14:textId="1AFD1A5B" w:rsidR="000D5A34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C151A" w:rsidRPr="001C151A">
        <w:rPr>
          <w:rFonts w:ascii="Times New Roman" w:hAnsi="Times New Roman" w:cs="Times New Roman"/>
          <w:color w:val="000000" w:themeColor="text1"/>
          <w:sz w:val="24"/>
          <w:szCs w:val="24"/>
        </w:rPr>
        <w:t>transcripts per million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rix of 25646</w:t>
      </w:r>
      <w:r w:rsidR="0067395C" w:rsidRPr="00D4419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filtered genes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3A8C29A" w14:textId="7AE8D113" w:rsidR="0067395C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ially expressed genes in this study.</w:t>
      </w:r>
    </w:p>
    <w:p w14:paraId="0D40E9ED" w14:textId="50A9B2B3" w:rsidR="00E650FA" w:rsidRPr="00E650FA" w:rsidRDefault="00E650FA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A75489">
        <w:rPr>
          <w:rFonts w:ascii="Times New Roman" w:hAnsi="Times New Roman" w:cs="Times New Roman"/>
          <w:color w:val="000000" w:themeColor="text1"/>
          <w:sz w:val="24"/>
          <w:szCs w:val="24"/>
        </w:rPr>
        <w:t>common differentially expressed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-DEGs)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5450BF8" w14:textId="19394CFB" w:rsidR="0067395C" w:rsidRPr="00D4419A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4C5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>Gene ontology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ment analysis of </w:t>
      </w:r>
      <w:r w:rsidR="00104C5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>differentially expressed genes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. Genes were annotated in three main categories:</w:t>
      </w:r>
      <w:r w:rsidR="00311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biological process (</w:t>
      </w:r>
      <w:r w:rsidR="00A96144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), cellular component (</w:t>
      </w:r>
      <w:r w:rsidR="00A96144">
        <w:rPr>
          <w:rFonts w:ascii="Times New Roman" w:hAnsi="Times New Roman" w:cs="Times New Roman"/>
          <w:color w:val="000000" w:themeColor="text1"/>
          <w:sz w:val="24"/>
          <w:szCs w:val="24"/>
        </w:rPr>
        <w:t>CC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), and molecular function</w:t>
      </w:r>
      <w:r w:rsidR="00311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96144">
        <w:rPr>
          <w:rFonts w:ascii="Times New Roman" w:hAnsi="Times New Roman" w:cs="Times New Roman"/>
          <w:color w:val="000000" w:themeColor="text1"/>
          <w:sz w:val="24"/>
          <w:szCs w:val="24"/>
        </w:rPr>
        <w:t>MF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CF677B7" w14:textId="464AE564" w:rsidR="00A0390B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390B" w:rsidRPr="00A039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tential pattern recognition receptors (PRRs) identified in the study. Values are presented as log2fold change of each gene in different inoculation group. </w:t>
      </w:r>
    </w:p>
    <w:p w14:paraId="0C24E55A" w14:textId="424F0D9C" w:rsidR="0067395C" w:rsidRPr="00D4419A" w:rsidRDefault="007C6789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D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</w:t>
      </w:r>
      <w:r w:rsidRPr="007C6789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bookmarkStart w:id="0" w:name="_GoBack"/>
      <w:bookmarkEnd w:id="0"/>
      <w:r w:rsidRPr="007C6789">
        <w:rPr>
          <w:rFonts w:ascii="Times New Roman" w:hAnsi="Times New Roman" w:cs="Times New Roman"/>
          <w:color w:val="000000" w:themeColor="text1"/>
          <w:sz w:val="24"/>
          <w:szCs w:val="24"/>
        </w:rPr>
        <w:t>16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7C6789">
        <w:rPr>
          <w:rFonts w:ascii="Times New Roman" w:hAnsi="Times New Roman" w:cs="Times New Roman"/>
          <w:color w:val="000000" w:themeColor="text1"/>
          <w:sz w:val="24"/>
          <w:szCs w:val="24"/>
        </w:rPr>
        <w:t>module ‘salmon’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351CD" w:rsidRPr="003351CD">
        <w:t xml:space="preserve"> </w:t>
      </w:r>
      <w:r w:rsidR="003351CD" w:rsidRPr="003351CD">
        <w:rPr>
          <w:rFonts w:ascii="Times New Roman" w:hAnsi="Times New Roman" w:cs="Times New Roman"/>
          <w:color w:val="000000" w:themeColor="text1"/>
          <w:sz w:val="24"/>
          <w:szCs w:val="24"/>
        </w:rPr>
        <w:t>TFs and PKs are highlighted in yellow.</w:t>
      </w:r>
    </w:p>
    <w:p w14:paraId="7E7F57F4" w14:textId="79E87F3B" w:rsidR="0067395C" w:rsidRPr="00D4419A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67395C"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1.</w:t>
      </w:r>
      <w:r w:rsidR="0067395C" w:rsidRPr="00D4419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EC21F3" w:rsidRPr="00EC21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differentially expressed genes (DEGs) involved in diterpenoid biosynthesis. Red boxes </w:t>
      </w:r>
      <w:r w:rsidR="00311D9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indicate</w:t>
      </w:r>
      <w:r w:rsidR="00EC21F3" w:rsidRPr="00EC21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DEGs, green boxes </w:t>
      </w:r>
      <w:r w:rsidR="00311D9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indicate</w:t>
      </w:r>
      <w:r w:rsidR="00EC21F3" w:rsidRPr="00EC21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organism-specific genes.</w:t>
      </w:r>
    </w:p>
    <w:p w14:paraId="68C0A182" w14:textId="4BA6AF7B" w:rsidR="00EC21F3" w:rsidRPr="00D4419A" w:rsidRDefault="0014076E" w:rsidP="00EC21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67395C"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2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21F3" w:rsidRPr="00EC21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differentially expressed genes (DEGs) involved in </w:t>
      </w:r>
      <w:r w:rsidR="00EC21F3" w:rsidRPr="00D4419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henylpropanoid biosynthesis</w:t>
      </w:r>
      <w:r w:rsidR="00EC21F3" w:rsidRPr="00EC21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. Red boxes </w:t>
      </w:r>
      <w:r w:rsidR="00311D9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indicate</w:t>
      </w:r>
      <w:r w:rsidR="00EC21F3" w:rsidRPr="00EC21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DEGs, green boxes </w:t>
      </w:r>
      <w:r w:rsidR="00311D9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indicate</w:t>
      </w:r>
      <w:r w:rsidR="00EC21F3" w:rsidRPr="00EC21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organism-specific genes.</w:t>
      </w:r>
    </w:p>
    <w:p w14:paraId="129473F2" w14:textId="6199B2A9" w:rsidR="0067395C" w:rsidRPr="00D4419A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74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97461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ially expressed </w:t>
      </w:r>
      <w:r w:rsidR="00D97461">
        <w:rPr>
          <w:rFonts w:ascii="Times New Roman" w:hAnsi="Times New Roman" w:cs="Times New Roman"/>
          <w:color w:val="000000" w:themeColor="text1"/>
          <w:sz w:val="24"/>
          <w:szCs w:val="24"/>
        </w:rPr>
        <w:t>maize</w:t>
      </w:r>
      <w:r w:rsidR="00D97461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weet transporter </w:t>
      </w:r>
      <w:r w:rsidR="00104C5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D9746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7461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D97461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s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are presented as log2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fold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change</w:t>
      </w:r>
      <w:r w:rsidR="00311D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7461">
        <w:rPr>
          <w:rFonts w:ascii="Times New Roman" w:hAnsi="Times New Roman" w:cs="Times New Roman"/>
          <w:color w:val="000000" w:themeColor="text1"/>
          <w:sz w:val="24"/>
          <w:szCs w:val="24"/>
        </w:rPr>
        <w:t>between control and pathogen treat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ment</w:t>
      </w:r>
      <w:r w:rsidR="00D974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in each group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9A63E6" w14:textId="07466138" w:rsidR="0070082C" w:rsidRDefault="0014076E" w:rsidP="007008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0082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ially expressed 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maize</w:t>
      </w:r>
      <w:r w:rsidR="0070082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gar transporter </w:t>
      </w:r>
      <w:r w:rsidR="00104C5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43A313B" w14:textId="12D92973" w:rsidR="0070082C" w:rsidRPr="00D4419A" w:rsidRDefault="0070082C" w:rsidP="007008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alues are presented as log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f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change</w:t>
      </w:r>
      <w:r w:rsidR="00311D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control and pathogen treatment in each group</w:t>
      </w:r>
      <w:r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9C10D5" w14:textId="51675674" w:rsidR="0070082C" w:rsidRPr="00D4419A" w:rsidRDefault="0014076E" w:rsidP="007008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0082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ially expressed 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maize</w:t>
      </w:r>
      <w:r w:rsidR="0070082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ino acid transporter </w:t>
      </w:r>
      <w:r w:rsidR="00104C5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70082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alues are presented as log2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082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fold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0082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change</w:t>
      </w:r>
      <w:r w:rsidR="00311D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control and pathogen treatment in each group</w:t>
      </w:r>
      <w:r w:rsidR="0070082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4FDCF57" w14:textId="00F9DB5C" w:rsidR="0067395C" w:rsidRPr="00D4419A" w:rsidRDefault="0014076E" w:rsidP="006739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419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.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</w:t>
      </w:r>
      <w:r w:rsidR="007008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network constructed by </w:t>
      </w:r>
      <w:r w:rsidR="00104C5C" w:rsidRPr="00104C5C">
        <w:rPr>
          <w:rFonts w:ascii="Times New Roman" w:hAnsi="Times New Roman" w:cs="Times New Roman"/>
          <w:color w:val="000000" w:themeColor="text1"/>
          <w:sz w:val="24"/>
          <w:szCs w:val="24"/>
        </w:rPr>
        <w:t>weighted gene co-expression network analysis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A) Hierarchical clustering dendrogram used for 34 RNA-seq data. (B) visualization of the soft-threshold value. (C) Module-trait relationships. Each row corresponds to a module eigengene, column corresponds to a trait. Each cell contains the corresponding correlation (first line) and </w:t>
      </w:r>
      <w:r w:rsidR="0067395C" w:rsidRPr="00D441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(second line). (D) Eigengene expression profile of module ‘salmon’. </w:t>
      </w:r>
      <w:r w:rsidR="00311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311D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igh value mean</w:t>
      </w:r>
      <w:r w:rsidR="00311D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lot of module genes are over-expressed (red in the heatmap) and </w:t>
      </w:r>
      <w:r w:rsidR="00311D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311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95C" w:rsidRPr="00D4419A">
        <w:rPr>
          <w:rFonts w:ascii="Times New Roman" w:hAnsi="Times New Roman" w:cs="Times New Roman"/>
          <w:color w:val="000000" w:themeColor="text1"/>
          <w:sz w:val="24"/>
          <w:szCs w:val="24"/>
        </w:rPr>
        <w:t>low value means under-expressed (green color in the heatmap).</w:t>
      </w:r>
    </w:p>
    <w:p w14:paraId="78081A1D" w14:textId="77777777" w:rsidR="00653F4E" w:rsidRPr="00D4419A" w:rsidRDefault="00653F4E">
      <w:pPr>
        <w:rPr>
          <w:sz w:val="24"/>
          <w:szCs w:val="24"/>
        </w:rPr>
      </w:pPr>
    </w:p>
    <w:sectPr w:rsidR="00653F4E" w:rsidRPr="00D44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1A8C3" w14:textId="77777777" w:rsidR="00E62322" w:rsidRDefault="00E62322" w:rsidP="0067395C">
      <w:r>
        <w:separator/>
      </w:r>
    </w:p>
  </w:endnote>
  <w:endnote w:type="continuationSeparator" w:id="0">
    <w:p w14:paraId="33FEF874" w14:textId="77777777" w:rsidR="00E62322" w:rsidRDefault="00E62322" w:rsidP="00673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504610" w14:textId="77777777" w:rsidR="00E62322" w:rsidRDefault="00E62322" w:rsidP="0067395C">
      <w:r>
        <w:separator/>
      </w:r>
    </w:p>
  </w:footnote>
  <w:footnote w:type="continuationSeparator" w:id="0">
    <w:p w14:paraId="5172EFB7" w14:textId="77777777" w:rsidR="00E62322" w:rsidRDefault="00E62322" w:rsidP="00673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06"/>
    <w:rsid w:val="000523FC"/>
    <w:rsid w:val="000D5A34"/>
    <w:rsid w:val="00104C5C"/>
    <w:rsid w:val="0014076E"/>
    <w:rsid w:val="001B4DB5"/>
    <w:rsid w:val="001C151A"/>
    <w:rsid w:val="001C310C"/>
    <w:rsid w:val="002361F1"/>
    <w:rsid w:val="00277542"/>
    <w:rsid w:val="00311D9C"/>
    <w:rsid w:val="003351CD"/>
    <w:rsid w:val="0036139C"/>
    <w:rsid w:val="003B7CF0"/>
    <w:rsid w:val="00476771"/>
    <w:rsid w:val="00504CD1"/>
    <w:rsid w:val="00536772"/>
    <w:rsid w:val="00653F4E"/>
    <w:rsid w:val="0067395C"/>
    <w:rsid w:val="006A7C2A"/>
    <w:rsid w:val="0070082C"/>
    <w:rsid w:val="00783B39"/>
    <w:rsid w:val="007C6789"/>
    <w:rsid w:val="00845A34"/>
    <w:rsid w:val="00854618"/>
    <w:rsid w:val="0089354E"/>
    <w:rsid w:val="008A6609"/>
    <w:rsid w:val="008B7328"/>
    <w:rsid w:val="00A0390B"/>
    <w:rsid w:val="00A30D63"/>
    <w:rsid w:val="00A75489"/>
    <w:rsid w:val="00A96144"/>
    <w:rsid w:val="00B02706"/>
    <w:rsid w:val="00D4419A"/>
    <w:rsid w:val="00D97461"/>
    <w:rsid w:val="00DE2720"/>
    <w:rsid w:val="00DE74F3"/>
    <w:rsid w:val="00E212EA"/>
    <w:rsid w:val="00E62322"/>
    <w:rsid w:val="00E650FA"/>
    <w:rsid w:val="00EA5D51"/>
    <w:rsid w:val="00EC21F3"/>
    <w:rsid w:val="00F27D8C"/>
    <w:rsid w:val="00F3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5E74A"/>
  <w15:chartTrackingRefBased/>
  <w15:docId w15:val="{623C224C-C60C-446B-84FD-E6CE0D2B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395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845A34"/>
    <w:pPr>
      <w:spacing w:beforeAutospacing="1" w:afterAutospacing="1"/>
      <w:jc w:val="left"/>
      <w:outlineLvl w:val="0"/>
    </w:pPr>
    <w:rPr>
      <w:rFonts w:ascii="宋体" w:hAnsi="宋体" w:cs="Times New Roman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qFormat/>
    <w:rsid w:val="00845A34"/>
    <w:pPr>
      <w:spacing w:before="100" w:beforeAutospacing="1" w:after="100" w:afterAutospacing="1"/>
      <w:jc w:val="left"/>
      <w:outlineLvl w:val="2"/>
    </w:pPr>
    <w:rPr>
      <w:rFonts w:ascii="宋体" w:hAnsi="宋体" w:cs="Times New Roman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845A34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qFormat/>
    <w:rsid w:val="00845A34"/>
    <w:rPr>
      <w:rFonts w:ascii="Calibri" w:eastAsia="宋体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45A34"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qFormat/>
    <w:rsid w:val="00845A34"/>
    <w:rPr>
      <w:rFonts w:ascii="Calibri" w:eastAsia="宋体" w:hAnsi="Calibri" w:cs="Calibri"/>
      <w:kern w:val="2"/>
      <w:szCs w:val="24"/>
    </w:rPr>
  </w:style>
  <w:style w:type="character" w:customStyle="1" w:styleId="Char">
    <w:name w:val="批注文字 Char"/>
    <w:qFormat/>
    <w:rsid w:val="00845A34"/>
    <w:rPr>
      <w:rFonts w:ascii="等线" w:eastAsia="等线" w:hAnsi="等线" w:cs="Times New Roman"/>
      <w:kern w:val="2"/>
      <w:sz w:val="21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sid w:val="00845A34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sid w:val="00845A34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sid w:val="00845A34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qFormat/>
    <w:rsid w:val="00845A3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845A34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rsid w:val="00845A34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rsid w:val="00845A34"/>
    <w:rPr>
      <w:rFonts w:ascii="宋体" w:eastAsia="宋体" w:hAnsi="宋体" w:cs="Times New Roman"/>
      <w:b/>
      <w:sz w:val="27"/>
      <w:szCs w:val="27"/>
    </w:rPr>
  </w:style>
  <w:style w:type="paragraph" w:styleId="a3">
    <w:name w:val="annotation text"/>
    <w:basedOn w:val="a"/>
    <w:link w:val="a4"/>
    <w:uiPriority w:val="99"/>
    <w:qFormat/>
    <w:rsid w:val="00845A34"/>
    <w:pPr>
      <w:jc w:val="left"/>
    </w:pPr>
    <w:rPr>
      <w:rFonts w:ascii="Tahoma" w:hAnsi="Tahoma" w:cs="Tahoma"/>
      <w:sz w:val="16"/>
    </w:rPr>
  </w:style>
  <w:style w:type="character" w:customStyle="1" w:styleId="a4">
    <w:name w:val="批注文字 字符"/>
    <w:link w:val="a3"/>
    <w:uiPriority w:val="99"/>
    <w:qFormat/>
    <w:rsid w:val="00845A34"/>
    <w:rPr>
      <w:rFonts w:ascii="Tahoma" w:eastAsia="宋体" w:hAnsi="Tahoma" w:cs="Tahoma"/>
      <w:kern w:val="2"/>
      <w:sz w:val="16"/>
      <w:szCs w:val="24"/>
    </w:rPr>
  </w:style>
  <w:style w:type="paragraph" w:styleId="a5">
    <w:name w:val="header"/>
    <w:basedOn w:val="a"/>
    <w:link w:val="a6"/>
    <w:qFormat/>
    <w:rsid w:val="00845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qFormat/>
    <w:rsid w:val="00845A34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uiPriority w:val="99"/>
    <w:qFormat/>
    <w:rsid w:val="00845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845A34"/>
    <w:rPr>
      <w:rFonts w:ascii="Calibri" w:hAnsi="Calibri"/>
      <w:kern w:val="2"/>
      <w:sz w:val="18"/>
      <w:szCs w:val="18"/>
    </w:rPr>
  </w:style>
  <w:style w:type="character" w:styleId="a9">
    <w:name w:val="annotation reference"/>
    <w:uiPriority w:val="99"/>
    <w:qFormat/>
    <w:rsid w:val="00845A34"/>
    <w:rPr>
      <w:rFonts w:ascii="Tahoma" w:hAnsi="Tahoma" w:cs="Tahoma"/>
      <w:sz w:val="16"/>
      <w:szCs w:val="21"/>
      <w:u w:val="none"/>
    </w:rPr>
  </w:style>
  <w:style w:type="character" w:styleId="aa">
    <w:name w:val="line number"/>
    <w:basedOn w:val="a0"/>
    <w:semiHidden/>
    <w:unhideWhenUsed/>
    <w:qFormat/>
    <w:rsid w:val="00845A34"/>
  </w:style>
  <w:style w:type="character" w:styleId="ab">
    <w:name w:val="Hyperlink"/>
    <w:qFormat/>
    <w:rsid w:val="00845A34"/>
    <w:rPr>
      <w:color w:val="0000FF"/>
      <w:u w:val="single"/>
    </w:rPr>
  </w:style>
  <w:style w:type="character" w:styleId="ac">
    <w:name w:val="Strong"/>
    <w:basedOn w:val="a0"/>
    <w:qFormat/>
    <w:rsid w:val="00845A34"/>
    <w:rPr>
      <w:b/>
    </w:rPr>
  </w:style>
  <w:style w:type="paragraph" w:styleId="ad">
    <w:name w:val="Normal (Web)"/>
    <w:basedOn w:val="a"/>
    <w:qFormat/>
    <w:rsid w:val="00845A34"/>
    <w:rPr>
      <w:rFonts w:cs="Times New Roman"/>
      <w:sz w:val="24"/>
    </w:rPr>
  </w:style>
  <w:style w:type="paragraph" w:styleId="ae">
    <w:name w:val="annotation subject"/>
    <w:basedOn w:val="a3"/>
    <w:next w:val="a3"/>
    <w:link w:val="af"/>
    <w:qFormat/>
    <w:rsid w:val="00845A34"/>
    <w:rPr>
      <w:rFonts w:ascii="Calibri" w:hAnsi="Calibri" w:cs="Times New Roman"/>
      <w:b/>
      <w:bCs/>
      <w:sz w:val="21"/>
    </w:rPr>
  </w:style>
  <w:style w:type="character" w:customStyle="1" w:styleId="af">
    <w:name w:val="批注主题 字符"/>
    <w:link w:val="ae"/>
    <w:qFormat/>
    <w:rsid w:val="00845A34"/>
    <w:rPr>
      <w:rFonts w:ascii="Calibri" w:eastAsia="宋体" w:hAnsi="Calibri" w:cs="Times New Roman"/>
      <w:b/>
      <w:bCs/>
      <w:kern w:val="2"/>
      <w:sz w:val="21"/>
      <w:szCs w:val="24"/>
    </w:rPr>
  </w:style>
  <w:style w:type="paragraph" w:styleId="af0">
    <w:name w:val="Balloon Text"/>
    <w:basedOn w:val="a"/>
    <w:link w:val="af1"/>
    <w:qFormat/>
    <w:rsid w:val="00845A34"/>
    <w:rPr>
      <w:rFonts w:cs="Times New Roman"/>
      <w:sz w:val="18"/>
      <w:szCs w:val="18"/>
    </w:rPr>
  </w:style>
  <w:style w:type="character" w:customStyle="1" w:styleId="af1">
    <w:name w:val="批注框文本 字符"/>
    <w:link w:val="af0"/>
    <w:qFormat/>
    <w:rsid w:val="00845A34"/>
    <w:rPr>
      <w:rFonts w:ascii="Calibri" w:eastAsia="宋体" w:hAnsi="Calibri" w:cs="Times New Roman"/>
      <w:kern w:val="2"/>
      <w:sz w:val="18"/>
      <w:szCs w:val="18"/>
    </w:rPr>
  </w:style>
  <w:style w:type="paragraph" w:styleId="af2">
    <w:name w:val="Revision"/>
    <w:hidden/>
    <w:uiPriority w:val="99"/>
    <w:semiHidden/>
    <w:rsid w:val="00EC21F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apeng</dc:creator>
  <cp:keywords/>
  <dc:description/>
  <cp:lastModifiedBy>wangyapeng</cp:lastModifiedBy>
  <cp:revision>6</cp:revision>
  <dcterms:created xsi:type="dcterms:W3CDTF">2022-08-06T04:40:00Z</dcterms:created>
  <dcterms:modified xsi:type="dcterms:W3CDTF">2022-08-23T12:36:00Z</dcterms:modified>
</cp:coreProperties>
</file>